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B3D5" w14:textId="097BF8F3" w:rsidR="00A60EDF" w:rsidRPr="0017153A" w:rsidRDefault="00F6535C" w:rsidP="00F6535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noProof/>
        </w:rPr>
      </w:pPr>
      <w:r w:rsidRPr="0017153A">
        <w:rPr>
          <w:rFonts w:ascii="Arial" w:hAnsi="Arial" w:cs="Arial"/>
          <w:b/>
          <w:bCs/>
          <w:noProof/>
        </w:rPr>
        <w:t>2018</w:t>
      </w:r>
    </w:p>
    <w:p w14:paraId="1C66C5B7" w14:textId="5837352B" w:rsidR="00F6535C" w:rsidRPr="00213D81" w:rsidRDefault="000471DA" w:rsidP="005A3E85">
      <w:pPr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8FF87E3" wp14:editId="3F15DD89">
            <wp:extent cx="4476750" cy="2988805"/>
            <wp:effectExtent l="0" t="0" r="0" b="254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361" cy="2997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EF89A" w14:textId="5608AA8C" w:rsidR="00F6535C" w:rsidRPr="0017153A" w:rsidRDefault="00F6535C" w:rsidP="00F6535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noProof/>
        </w:rPr>
      </w:pPr>
      <w:r w:rsidRPr="0017153A">
        <w:rPr>
          <w:rFonts w:ascii="Arial" w:hAnsi="Arial" w:cs="Arial"/>
          <w:b/>
          <w:bCs/>
          <w:noProof/>
        </w:rPr>
        <w:t>2019</w:t>
      </w:r>
    </w:p>
    <w:p w14:paraId="0C7B778D" w14:textId="1C39CD31" w:rsidR="00F6535C" w:rsidRPr="00213D81" w:rsidRDefault="00B36EA3" w:rsidP="0062576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0819608" wp14:editId="46C84902">
            <wp:extent cx="4455795" cy="2974814"/>
            <wp:effectExtent l="0" t="0" r="1905" b="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9945" cy="3010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970E5" w14:textId="2AAEC1B0" w:rsidR="005054B1" w:rsidRPr="00CD4B99" w:rsidRDefault="00F6535C" w:rsidP="00764498">
      <w:pPr>
        <w:rPr>
          <w:rFonts w:ascii="Arial" w:hAnsi="Arial" w:cs="Arial"/>
        </w:rPr>
        <w:sectPr w:rsidR="005054B1" w:rsidRPr="00CD4B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D4B99">
        <w:rPr>
          <w:rFonts w:ascii="Arial" w:hAnsi="Arial" w:cs="Arial"/>
          <w:b/>
          <w:bCs/>
        </w:rPr>
        <w:t>Supplementary Figure 1</w:t>
      </w:r>
      <w:r w:rsidRPr="00CD4B99">
        <w:rPr>
          <w:rFonts w:ascii="Arial" w:hAnsi="Arial" w:cs="Arial"/>
        </w:rPr>
        <w:t>. Frequency distribution and pairwise correlations of main culm panicle node number</w:t>
      </w:r>
      <w:r w:rsidR="00764498" w:rsidRPr="00CD4B99">
        <w:rPr>
          <w:rFonts w:ascii="Arial" w:hAnsi="Arial" w:cs="Arial"/>
        </w:rPr>
        <w:t xml:space="preserve"> (MCPNN)</w:t>
      </w:r>
      <w:r w:rsidRPr="00CD4B99">
        <w:rPr>
          <w:rFonts w:ascii="Arial" w:hAnsi="Arial" w:cs="Arial"/>
        </w:rPr>
        <w:t>, maximum node production rate</w:t>
      </w:r>
      <w:r w:rsidR="00764498" w:rsidRPr="00CD4B99">
        <w:rPr>
          <w:rFonts w:ascii="Arial" w:hAnsi="Arial" w:cs="Arial"/>
        </w:rPr>
        <w:t xml:space="preserve"> (MNPR)</w:t>
      </w:r>
      <w:r w:rsidRPr="00CD4B99">
        <w:rPr>
          <w:rFonts w:ascii="Arial" w:hAnsi="Arial" w:cs="Arial"/>
        </w:rPr>
        <w:t xml:space="preserve">, and degree-days to heading </w:t>
      </w:r>
      <w:r w:rsidR="00764498" w:rsidRPr="00CD4B99">
        <w:rPr>
          <w:rFonts w:ascii="Arial" w:hAnsi="Arial" w:cs="Arial"/>
        </w:rPr>
        <w:t xml:space="preserve">(DDTH) </w:t>
      </w:r>
      <w:r w:rsidR="00625763" w:rsidRPr="00CD4B99">
        <w:rPr>
          <w:rFonts w:ascii="Arial" w:hAnsi="Arial" w:cs="Arial"/>
        </w:rPr>
        <w:t xml:space="preserve">of the </w:t>
      </w:r>
      <w:r w:rsidR="009C0BD7">
        <w:rPr>
          <w:rFonts w:ascii="Arial" w:hAnsi="Arial" w:cs="Arial"/>
        </w:rPr>
        <w:t>rice</w:t>
      </w:r>
      <w:r w:rsidR="00625763" w:rsidRPr="00CD4B99">
        <w:rPr>
          <w:rFonts w:ascii="Arial" w:hAnsi="Arial" w:cs="Arial"/>
        </w:rPr>
        <w:t xml:space="preserve"> population grown in Texas A&amp;M AgriLife Research at Beaumont </w:t>
      </w:r>
      <w:r w:rsidRPr="00CD4B99">
        <w:rPr>
          <w:rFonts w:ascii="Arial" w:hAnsi="Arial" w:cs="Arial"/>
        </w:rPr>
        <w:t xml:space="preserve">in </w:t>
      </w:r>
      <w:r w:rsidR="00625763" w:rsidRPr="00CD4B99">
        <w:rPr>
          <w:rFonts w:ascii="Arial" w:hAnsi="Arial" w:cs="Arial"/>
        </w:rPr>
        <w:t xml:space="preserve">(a) </w:t>
      </w:r>
      <w:r w:rsidRPr="00CD4B99">
        <w:rPr>
          <w:rFonts w:ascii="Arial" w:hAnsi="Arial" w:cs="Arial"/>
        </w:rPr>
        <w:t xml:space="preserve">2018 and </w:t>
      </w:r>
      <w:r w:rsidR="00625763" w:rsidRPr="00CD4B99">
        <w:rPr>
          <w:rFonts w:ascii="Arial" w:hAnsi="Arial" w:cs="Arial"/>
        </w:rPr>
        <w:t xml:space="preserve">(b) </w:t>
      </w:r>
      <w:r w:rsidRPr="00CD4B99">
        <w:rPr>
          <w:rFonts w:ascii="Arial" w:hAnsi="Arial" w:cs="Arial"/>
        </w:rPr>
        <w:t xml:space="preserve">2019. </w:t>
      </w:r>
      <w:r w:rsidR="00764498" w:rsidRPr="00CD4B99">
        <w:rPr>
          <w:rFonts w:ascii="Arial" w:hAnsi="Arial" w:cs="Arial"/>
        </w:rPr>
        <w:t xml:space="preserve">The diagonal shows the histograms. Shown below the diagonal are pairwise scatterplots. Shown above the diagonal are the pairwise Pearson correlation coefficients </w:t>
      </w:r>
      <w:r w:rsidR="0010156C" w:rsidRPr="00CD4B99">
        <w:rPr>
          <w:rFonts w:ascii="Arial" w:hAnsi="Arial" w:cs="Arial"/>
        </w:rPr>
        <w:t xml:space="preserve">among </w:t>
      </w:r>
      <w:r w:rsidR="00764498" w:rsidRPr="00CD4B99">
        <w:rPr>
          <w:rFonts w:ascii="Arial" w:hAnsi="Arial" w:cs="Arial"/>
        </w:rPr>
        <w:t>MCPNN, MNPR, and DDTH.</w:t>
      </w:r>
      <w:r w:rsidR="009C0BD7" w:rsidRPr="009C0BD7">
        <w:rPr>
          <w:rFonts w:ascii="Arial" w:hAnsi="Arial" w:cs="Arial"/>
        </w:rPr>
        <w:t xml:space="preserve"> </w:t>
      </w:r>
      <w:r w:rsidR="009C0BD7">
        <w:rPr>
          <w:rFonts w:ascii="Arial" w:hAnsi="Arial" w:cs="Arial"/>
        </w:rPr>
        <w:t>***Significant at p = 0.001</w:t>
      </w:r>
      <w:r w:rsidR="00494F14">
        <w:rPr>
          <w:rFonts w:ascii="Arial" w:hAnsi="Arial" w:cs="Arial"/>
        </w:rPr>
        <w:t>.</w:t>
      </w:r>
    </w:p>
    <w:p w14:paraId="3D9D280E" w14:textId="77777777" w:rsidR="00721057" w:rsidRPr="0017153A" w:rsidRDefault="00721057" w:rsidP="0072105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17153A">
        <w:rPr>
          <w:rFonts w:ascii="Arial" w:hAnsi="Arial" w:cs="Arial"/>
          <w:b/>
          <w:bCs/>
        </w:rPr>
        <w:lastRenderedPageBreak/>
        <w:t>MCPNN (2019)</w:t>
      </w:r>
    </w:p>
    <w:p w14:paraId="51167F45" w14:textId="77777777" w:rsidR="00721057" w:rsidRPr="00EC6C1D" w:rsidRDefault="00721057" w:rsidP="0072105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E9BEED0" wp14:editId="4F258E6F">
            <wp:extent cx="3612796" cy="199072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08" r="6424" b="4948"/>
                    <a:stretch/>
                  </pic:blipFill>
                  <pic:spPr bwMode="auto">
                    <a:xfrm>
                      <a:off x="0" y="0"/>
                      <a:ext cx="3642230" cy="2006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ED60F3D" wp14:editId="25138BFA">
            <wp:extent cx="2176780" cy="1921626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48" r="5208" b="3472"/>
                    <a:stretch/>
                  </pic:blipFill>
                  <pic:spPr bwMode="auto">
                    <a:xfrm>
                      <a:off x="0" y="0"/>
                      <a:ext cx="2189957" cy="1933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D6044" w14:textId="77777777" w:rsidR="00721057" w:rsidRPr="0017153A" w:rsidRDefault="00721057" w:rsidP="0072105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17153A">
        <w:rPr>
          <w:rFonts w:ascii="Arial" w:hAnsi="Arial" w:cs="Arial"/>
          <w:b/>
          <w:bCs/>
        </w:rPr>
        <w:t>MNPR (2018)</w:t>
      </w:r>
    </w:p>
    <w:p w14:paraId="6D03079D" w14:textId="3A30B44D" w:rsidR="00721057" w:rsidRPr="00EC6C1D" w:rsidRDefault="00C26F68" w:rsidP="0072105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E2FDA0E" wp14:editId="328C76EF">
            <wp:extent cx="3659160" cy="2000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08" r="6944" b="5990"/>
                    <a:stretch/>
                  </pic:blipFill>
                  <pic:spPr bwMode="auto">
                    <a:xfrm>
                      <a:off x="0" y="0"/>
                      <a:ext cx="3667070" cy="2004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981C20A" wp14:editId="48D76063">
            <wp:extent cx="2136861" cy="18954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94" r="6251" b="3645"/>
                    <a:stretch/>
                  </pic:blipFill>
                  <pic:spPr bwMode="auto">
                    <a:xfrm>
                      <a:off x="0" y="0"/>
                      <a:ext cx="2145398" cy="1903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47F5FE" w14:textId="77777777" w:rsidR="00721057" w:rsidRPr="0017153A" w:rsidRDefault="00721057" w:rsidP="0072105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17153A">
        <w:rPr>
          <w:rFonts w:ascii="Arial" w:hAnsi="Arial" w:cs="Arial"/>
          <w:b/>
          <w:bCs/>
        </w:rPr>
        <w:t>MNPR (BLUP)</w:t>
      </w:r>
    </w:p>
    <w:p w14:paraId="6BB4D0BC" w14:textId="695A1443" w:rsidR="00721057" w:rsidRPr="00EC6C1D" w:rsidRDefault="00003F5B" w:rsidP="0072105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1CE7CCF" wp14:editId="39305EC1">
            <wp:extent cx="3658870" cy="19858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68" r="6598" b="5991"/>
                    <a:stretch/>
                  </pic:blipFill>
                  <pic:spPr bwMode="auto">
                    <a:xfrm>
                      <a:off x="0" y="0"/>
                      <a:ext cx="3671026" cy="1992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5A29">
        <w:rPr>
          <w:rFonts w:ascii="Arial" w:hAnsi="Arial" w:cs="Arial"/>
          <w:sz w:val="24"/>
          <w:szCs w:val="24"/>
        </w:rPr>
        <w:t xml:space="preserve">   </w:t>
      </w:r>
      <w:r w:rsidR="004F5A2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C8457A" wp14:editId="2C8D5E58">
            <wp:extent cx="2131601" cy="188595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19" r="6598" b="4342"/>
                    <a:stretch/>
                  </pic:blipFill>
                  <pic:spPr bwMode="auto">
                    <a:xfrm>
                      <a:off x="0" y="0"/>
                      <a:ext cx="2151455" cy="1903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8B6BC" w14:textId="0FC04C45" w:rsidR="00721057" w:rsidRPr="00556795" w:rsidRDefault="00721057" w:rsidP="00721057">
      <w:pPr>
        <w:rPr>
          <w:rFonts w:ascii="Arial" w:hAnsi="Arial" w:cs="Arial"/>
        </w:rPr>
      </w:pPr>
      <w:r w:rsidRPr="00556795">
        <w:rPr>
          <w:rFonts w:ascii="Arial" w:hAnsi="Arial" w:cs="Arial"/>
          <w:b/>
          <w:bCs/>
        </w:rPr>
        <w:t>Supplementary Figure 2</w:t>
      </w:r>
      <w:r w:rsidRPr="00556795">
        <w:rPr>
          <w:rFonts w:ascii="Arial" w:hAnsi="Arial" w:cs="Arial"/>
        </w:rPr>
        <w:t>. Manhattan and Quantile-quantile (Q-Q) Plots showing suggestive SNP-trait association for (a) main culm panicle node number (MCPNN), (b-c) maximum node production rate (MNPR), and (d-e) degree days to heading (DDTH). The red line denotes the genome-wide significance threshold</w:t>
      </w:r>
      <w:r w:rsidR="005C5A72" w:rsidRPr="00556795">
        <w:rPr>
          <w:rFonts w:ascii="Arial" w:hAnsi="Arial" w:cs="Arial"/>
        </w:rPr>
        <w:t xml:space="preserve"> (P = 2.91 x 10</w:t>
      </w:r>
      <w:r w:rsidR="005C5A72" w:rsidRPr="00556795">
        <w:rPr>
          <w:rFonts w:ascii="Arial" w:hAnsi="Arial" w:cs="Arial"/>
          <w:vertAlign w:val="superscript"/>
        </w:rPr>
        <w:t>-7</w:t>
      </w:r>
      <w:r w:rsidR="005C5A72" w:rsidRPr="00556795">
        <w:rPr>
          <w:rFonts w:ascii="Arial" w:hAnsi="Arial" w:cs="Arial"/>
        </w:rPr>
        <w:t>)</w:t>
      </w:r>
      <w:r w:rsidRPr="00556795">
        <w:rPr>
          <w:rFonts w:ascii="Arial" w:hAnsi="Arial" w:cs="Arial"/>
        </w:rPr>
        <w:t>, and the blue line denotes the suggestive threshold</w:t>
      </w:r>
      <w:r w:rsidR="00DC3BAE">
        <w:rPr>
          <w:rFonts w:ascii="Arial" w:hAnsi="Arial" w:cs="Arial"/>
        </w:rPr>
        <w:t xml:space="preserve"> </w:t>
      </w:r>
      <w:r w:rsidR="00DC3BAE" w:rsidRPr="009C5A70">
        <w:rPr>
          <w:rFonts w:ascii="Arial" w:hAnsi="Arial" w:cs="Arial"/>
        </w:rPr>
        <w:t>(P = 5.83 x 10</w:t>
      </w:r>
      <w:r w:rsidR="00DC3BAE" w:rsidRPr="009C5A70">
        <w:rPr>
          <w:rFonts w:ascii="Arial" w:hAnsi="Arial" w:cs="Arial"/>
          <w:vertAlign w:val="superscript"/>
        </w:rPr>
        <w:t>-6</w:t>
      </w:r>
      <w:r w:rsidR="00DC3BAE" w:rsidRPr="009C5A70">
        <w:rPr>
          <w:rFonts w:ascii="Arial" w:hAnsi="Arial" w:cs="Arial"/>
        </w:rPr>
        <w:t>)</w:t>
      </w:r>
      <w:r w:rsidRPr="00556795">
        <w:rPr>
          <w:rFonts w:ascii="Arial" w:hAnsi="Arial" w:cs="Arial"/>
        </w:rPr>
        <w:t>.</w:t>
      </w:r>
    </w:p>
    <w:p w14:paraId="5346F647" w14:textId="77777777" w:rsidR="00721057" w:rsidRPr="0017153A" w:rsidRDefault="00721057" w:rsidP="0072105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17153A">
        <w:rPr>
          <w:rFonts w:ascii="Arial" w:hAnsi="Arial" w:cs="Arial"/>
          <w:b/>
          <w:bCs/>
        </w:rPr>
        <w:t>DDTH (2018)</w:t>
      </w:r>
    </w:p>
    <w:p w14:paraId="6462F388" w14:textId="77777777" w:rsidR="00721057" w:rsidRDefault="00721057" w:rsidP="00721057">
      <w:pPr>
        <w:pStyle w:val="ListParagraph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420F573" wp14:editId="0F751A97">
            <wp:extent cx="3629025" cy="198620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48" r="6424" b="5729"/>
                    <a:stretch/>
                  </pic:blipFill>
                  <pic:spPr bwMode="auto">
                    <a:xfrm>
                      <a:off x="0" y="0"/>
                      <a:ext cx="3649502" cy="1997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A89D638" wp14:editId="34EBE122">
            <wp:extent cx="2161135" cy="1905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21" r="6251" b="4340"/>
                    <a:stretch/>
                  </pic:blipFill>
                  <pic:spPr bwMode="auto">
                    <a:xfrm>
                      <a:off x="0" y="0"/>
                      <a:ext cx="2166223" cy="1909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59E45" w14:textId="77777777" w:rsidR="00721057" w:rsidRDefault="00721057" w:rsidP="00721057">
      <w:pPr>
        <w:pStyle w:val="ListParagraph"/>
        <w:ind w:left="0"/>
        <w:rPr>
          <w:rFonts w:ascii="Arial" w:hAnsi="Arial" w:cs="Arial"/>
          <w:sz w:val="24"/>
          <w:szCs w:val="24"/>
        </w:rPr>
      </w:pPr>
    </w:p>
    <w:p w14:paraId="15358C32" w14:textId="77777777" w:rsidR="00721057" w:rsidRDefault="00721057" w:rsidP="00721057">
      <w:pPr>
        <w:pStyle w:val="ListParagraph"/>
        <w:ind w:left="0"/>
        <w:rPr>
          <w:rFonts w:ascii="Arial" w:hAnsi="Arial" w:cs="Arial"/>
          <w:sz w:val="24"/>
          <w:szCs w:val="24"/>
        </w:rPr>
      </w:pPr>
    </w:p>
    <w:p w14:paraId="42500672" w14:textId="77777777" w:rsidR="00721057" w:rsidRPr="0017153A" w:rsidRDefault="00721057" w:rsidP="0072105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bookmarkStart w:id="0" w:name="_Hlk59440725"/>
      <w:r w:rsidRPr="0017153A">
        <w:rPr>
          <w:rFonts w:ascii="Arial" w:hAnsi="Arial" w:cs="Arial"/>
          <w:b/>
          <w:bCs/>
        </w:rPr>
        <w:t>DDTH (2019)</w:t>
      </w:r>
    </w:p>
    <w:p w14:paraId="07B5A124" w14:textId="46269E08" w:rsidR="00721057" w:rsidRDefault="007721BB" w:rsidP="0072105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289693B" wp14:editId="43B60573">
            <wp:extent cx="3552825" cy="194512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29" r="6771" b="5209"/>
                    <a:stretch/>
                  </pic:blipFill>
                  <pic:spPr bwMode="auto">
                    <a:xfrm>
                      <a:off x="0" y="0"/>
                      <a:ext cx="3579390" cy="1959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2105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3EDC752" wp14:editId="740465DC">
            <wp:extent cx="2247022" cy="1981200"/>
            <wp:effectExtent l="0" t="0" r="127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3021" r="6076" b="4167"/>
                    <a:stretch/>
                  </pic:blipFill>
                  <pic:spPr bwMode="auto">
                    <a:xfrm>
                      <a:off x="0" y="0"/>
                      <a:ext cx="2257209" cy="19901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BAA2A" w14:textId="77777777" w:rsidR="00721057" w:rsidRPr="00556795" w:rsidRDefault="00721057" w:rsidP="00721057">
      <w:pPr>
        <w:rPr>
          <w:rFonts w:ascii="Arial" w:hAnsi="Arial" w:cs="Arial"/>
        </w:rPr>
      </w:pPr>
      <w:r w:rsidRPr="00556795">
        <w:rPr>
          <w:rFonts w:ascii="Arial" w:hAnsi="Arial" w:cs="Arial"/>
          <w:b/>
          <w:bCs/>
        </w:rPr>
        <w:t>Supplementary Figure 2.</w:t>
      </w:r>
      <w:r w:rsidRPr="00556795">
        <w:rPr>
          <w:rFonts w:ascii="Arial" w:hAnsi="Arial" w:cs="Arial"/>
        </w:rPr>
        <w:t xml:space="preserve"> </w:t>
      </w:r>
      <w:bookmarkEnd w:id="0"/>
      <w:r w:rsidRPr="00556795">
        <w:rPr>
          <w:rFonts w:ascii="Arial" w:hAnsi="Arial" w:cs="Arial"/>
        </w:rPr>
        <w:t>(Continued)</w:t>
      </w:r>
    </w:p>
    <w:p w14:paraId="233DD6E2" w14:textId="21B85B76" w:rsidR="00F6535C" w:rsidRPr="00213D81" w:rsidRDefault="00F6535C" w:rsidP="00764498">
      <w:pPr>
        <w:rPr>
          <w:rFonts w:ascii="Arial" w:hAnsi="Arial" w:cs="Arial"/>
          <w:sz w:val="24"/>
          <w:szCs w:val="24"/>
        </w:rPr>
      </w:pPr>
    </w:p>
    <w:sectPr w:rsidR="00F6535C" w:rsidRPr="00213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6386A"/>
    <w:multiLevelType w:val="hybridMultilevel"/>
    <w:tmpl w:val="56BE121E"/>
    <w:lvl w:ilvl="0" w:tplc="9F3E74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363B82"/>
    <w:multiLevelType w:val="hybridMultilevel"/>
    <w:tmpl w:val="A7B8D146"/>
    <w:lvl w:ilvl="0" w:tplc="9F3E74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97459">
    <w:abstractNumId w:val="0"/>
  </w:num>
  <w:num w:numId="2" w16cid:durableId="1439333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0MDQyNzYFUoZGFko6SsGpxcWZ+XkgBRa1ABLI7qUsAAAA"/>
  </w:docVars>
  <w:rsids>
    <w:rsidRoot w:val="00F6535C"/>
    <w:rsid w:val="00003F5B"/>
    <w:rsid w:val="0000650B"/>
    <w:rsid w:val="000471DA"/>
    <w:rsid w:val="0010156C"/>
    <w:rsid w:val="0017153A"/>
    <w:rsid w:val="001A4E27"/>
    <w:rsid w:val="001F7B80"/>
    <w:rsid w:val="00213D81"/>
    <w:rsid w:val="002B5A07"/>
    <w:rsid w:val="00494F14"/>
    <w:rsid w:val="004F5A29"/>
    <w:rsid w:val="005054B1"/>
    <w:rsid w:val="00556795"/>
    <w:rsid w:val="00594414"/>
    <w:rsid w:val="005A3E85"/>
    <w:rsid w:val="005C5A72"/>
    <w:rsid w:val="00625763"/>
    <w:rsid w:val="0064031D"/>
    <w:rsid w:val="00721057"/>
    <w:rsid w:val="00764498"/>
    <w:rsid w:val="007721BB"/>
    <w:rsid w:val="00783461"/>
    <w:rsid w:val="00906403"/>
    <w:rsid w:val="0093692E"/>
    <w:rsid w:val="00970803"/>
    <w:rsid w:val="009C0BD7"/>
    <w:rsid w:val="00A60EDF"/>
    <w:rsid w:val="00A87B97"/>
    <w:rsid w:val="00AE32B8"/>
    <w:rsid w:val="00B36EA3"/>
    <w:rsid w:val="00C26F68"/>
    <w:rsid w:val="00CD4B99"/>
    <w:rsid w:val="00DC3BAE"/>
    <w:rsid w:val="00EE284B"/>
    <w:rsid w:val="00F12639"/>
    <w:rsid w:val="00F6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451F5"/>
  <w15:chartTrackingRefBased/>
  <w15:docId w15:val="{4278F107-B6C8-401D-A1B3-345CCF190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53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2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2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8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65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ene Sanchez</dc:creator>
  <cp:keywords/>
  <dc:description/>
  <cp:lastModifiedBy>Darlene Sanchez</cp:lastModifiedBy>
  <cp:revision>9</cp:revision>
  <dcterms:created xsi:type="dcterms:W3CDTF">2021-12-16T22:07:00Z</dcterms:created>
  <dcterms:modified xsi:type="dcterms:W3CDTF">2022-04-11T16:38:00Z</dcterms:modified>
</cp:coreProperties>
</file>